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18576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l Material</w:t>
      </w: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proofErr w:type="gramStart"/>
      <w:r w:rsidRPr="0018576A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>Appendix 1.</w:t>
      </w:r>
      <w:proofErr w:type="gramEnd"/>
      <w:r w:rsidRPr="0018576A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proofErr w:type="gram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 CONSORT diagram demonstrating the number of participants in the study.</w:t>
      </w:r>
      <w:proofErr w:type="gram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NAION = non-</w:t>
      </w:r>
      <w:proofErr w:type="spell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arteritic</w:t>
      </w:r>
      <w:proofErr w:type="spell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anterior ischaemic neuropathy.</w:t>
      </w: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</w:pP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</w:pPr>
      <w:proofErr w:type="gramStart"/>
      <w:r w:rsidRPr="0018576A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>Appendix 2.</w:t>
      </w:r>
      <w:proofErr w:type="gramEnd"/>
      <w:r w:rsidRPr="0018576A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proofErr w:type="gram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Intraocular pressure profiles from the right (dotted line) and left (solid line) eyes undergoing </w:t>
      </w:r>
      <w:proofErr w:type="spell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mDTC</w:t>
      </w:r>
      <w:proofErr w:type="spell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(left panel) and WDT (right panel).</w:t>
      </w:r>
      <w:proofErr w:type="gram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Eyes receiving topical anti-ocular hypertensive treatment are indicated with an R (right) or L (left).</w:t>
      </w: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:rsidR="008678F6" w:rsidRPr="0018576A" w:rsidRDefault="008678F6" w:rsidP="008678F6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proofErr w:type="gramStart"/>
      <w:r w:rsidRPr="0018576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ppendix 3.</w:t>
      </w:r>
      <w:proofErr w:type="gramEnd"/>
      <w:r w:rsidRPr="0018576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Correlation and agreements statistics of IOP parameters between </w:t>
      </w:r>
      <w:proofErr w:type="spell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mDTC</w:t>
      </w:r>
      <w:proofErr w:type="spell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and WDT, as measured by rebound tonometry. Bold numbers indicate p&lt;0.05. </w:t>
      </w:r>
      <w:proofErr w:type="spellStart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LoA</w:t>
      </w:r>
      <w:proofErr w:type="spellEnd"/>
      <w:r w:rsidRPr="0018576A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 xml:space="preserve"> = limit of agreement, CI = confidence interval.</w:t>
      </w:r>
    </w:p>
    <w:p w:rsidR="001901C7" w:rsidRDefault="001901C7">
      <w:bookmarkStart w:id="0" w:name="_GoBack"/>
      <w:bookmarkEnd w:id="0"/>
    </w:p>
    <w:sectPr w:rsidR="00190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8F6"/>
    <w:rsid w:val="001901C7"/>
    <w:rsid w:val="0086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8F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8F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25T01:29:00Z</dcterms:created>
  <dcterms:modified xsi:type="dcterms:W3CDTF">2024-01-25T01:29:00Z</dcterms:modified>
</cp:coreProperties>
</file>